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E5D" w:rsidRDefault="001B233D" w:rsidP="00617E5D">
      <w:pPr>
        <w:pStyle w:val="Lgende"/>
        <w:rPr>
          <w:lang w:val="en-GB"/>
        </w:rPr>
      </w:pPr>
      <w:r>
        <w:rPr>
          <w:rFonts w:cs="Times New Roman"/>
          <w:szCs w:val="24"/>
          <w:lang w:val="en-GB"/>
        </w:rPr>
        <w:t>Additional file 9: Table S7</w:t>
      </w:r>
      <w:r w:rsidR="009A4A6A" w:rsidRPr="00334E25">
        <w:rPr>
          <w:lang w:val="en-GB"/>
        </w:rPr>
        <w:t>.</w:t>
      </w:r>
      <w:r w:rsidR="00617E5D">
        <w:rPr>
          <w:lang w:val="en-GB"/>
        </w:rPr>
        <w:t xml:space="preserve"> </w:t>
      </w:r>
      <w:r w:rsidR="00617E5D" w:rsidRPr="009A4A6A">
        <w:rPr>
          <w:b w:val="0"/>
          <w:lang w:val="en-GB"/>
        </w:rPr>
        <w:t xml:space="preserve">Distribution of </w:t>
      </w:r>
      <w:r w:rsidR="00617E5D" w:rsidRPr="002F3D36">
        <w:rPr>
          <w:b w:val="0"/>
          <w:i/>
          <w:lang w:val="en-GB"/>
        </w:rPr>
        <w:t>Tp1</w:t>
      </w:r>
      <w:r w:rsidR="00617E5D" w:rsidRPr="009A4A6A">
        <w:rPr>
          <w:b w:val="0"/>
          <w:lang w:val="en-GB"/>
        </w:rPr>
        <w:t xml:space="preserve"> gene alleles of </w:t>
      </w:r>
      <w:r w:rsidR="00617E5D" w:rsidRPr="009A4A6A">
        <w:rPr>
          <w:b w:val="0"/>
          <w:i/>
          <w:lang w:val="en-GB"/>
        </w:rPr>
        <w:t xml:space="preserve">T. parva </w:t>
      </w:r>
      <w:r w:rsidR="00647FE0">
        <w:rPr>
          <w:b w:val="0"/>
          <w:lang w:val="en-GB"/>
        </w:rPr>
        <w:t>from cattle and buffalo in the s</w:t>
      </w:r>
      <w:r w:rsidR="00617E5D" w:rsidRPr="009A4A6A">
        <w:rPr>
          <w:b w:val="0"/>
          <w:lang w:val="en-GB"/>
        </w:rPr>
        <w:t>ub-Saharan r</w:t>
      </w:r>
      <w:bookmarkStart w:id="0" w:name="_GoBack"/>
      <w:bookmarkEnd w:id="0"/>
      <w:r w:rsidR="00617E5D" w:rsidRPr="009A4A6A">
        <w:rPr>
          <w:b w:val="0"/>
          <w:lang w:val="en-GB"/>
        </w:rPr>
        <w:t>egion of Africa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8"/>
        <w:gridCol w:w="738"/>
        <w:gridCol w:w="938"/>
        <w:gridCol w:w="938"/>
        <w:gridCol w:w="1183"/>
        <w:gridCol w:w="487"/>
        <w:gridCol w:w="487"/>
        <w:gridCol w:w="491"/>
        <w:gridCol w:w="766"/>
        <w:gridCol w:w="1243"/>
        <w:gridCol w:w="666"/>
      </w:tblGrid>
      <w:tr w:rsidR="00617E5D" w:rsidRPr="007716EE" w:rsidTr="00EE4EE5">
        <w:trPr>
          <w:trHeight w:val="19"/>
        </w:trPr>
        <w:tc>
          <w:tcPr>
            <w:tcW w:w="1238" w:type="dxa"/>
            <w:vMerge w:val="restart"/>
            <w:shd w:val="clear" w:color="auto" w:fill="auto"/>
            <w:noWrap/>
            <w:vAlign w:val="center"/>
            <w:hideMark/>
          </w:tcPr>
          <w:p w:rsidR="00617E5D" w:rsidRPr="0091716A" w:rsidRDefault="00617E5D" w:rsidP="00EE4EE5">
            <w:pPr>
              <w:spacing w:after="0"/>
              <w:rPr>
                <w:rFonts w:ascii="Times" w:hAnsi="Times"/>
                <w:b/>
                <w:color w:val="000000"/>
                <w:sz w:val="20"/>
                <w:lang w:val="en-GB" w:eastAsia="fr-BE"/>
              </w:rPr>
            </w:pPr>
            <w:r w:rsidRPr="002F3D36">
              <w:rPr>
                <w:rFonts w:ascii="Times" w:hAnsi="Times"/>
                <w:b/>
                <w:i/>
                <w:color w:val="000000"/>
                <w:sz w:val="20"/>
                <w:lang w:val="en-GB" w:eastAsia="fr-BE"/>
              </w:rPr>
              <w:t>Tp1</w:t>
            </w:r>
            <w:r w:rsidRPr="0091716A">
              <w:rPr>
                <w:rFonts w:ascii="Times" w:hAnsi="Times"/>
                <w:b/>
                <w:color w:val="000000"/>
                <w:sz w:val="20"/>
                <w:lang w:val="en-GB" w:eastAsia="fr-BE"/>
              </w:rPr>
              <w:t xml:space="preserve"> alleles</w:t>
            </w:r>
          </w:p>
        </w:tc>
        <w:tc>
          <w:tcPr>
            <w:tcW w:w="3797" w:type="dxa"/>
            <w:gridSpan w:val="4"/>
            <w:shd w:val="clear" w:color="auto" w:fill="auto"/>
            <w:noWrap/>
            <w:vAlign w:val="bottom"/>
            <w:hideMark/>
          </w:tcPr>
          <w:p w:rsidR="00617E5D" w:rsidRPr="0091716A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val="en-GB" w:eastAsia="fr-BE"/>
              </w:rPr>
            </w:pPr>
            <w:r w:rsidRPr="0091716A">
              <w:rPr>
                <w:rFonts w:ascii="Times" w:hAnsi="Times"/>
                <w:b/>
                <w:color w:val="000000"/>
                <w:sz w:val="20"/>
                <w:lang w:val="en-GB" w:eastAsia="fr-BE"/>
              </w:rPr>
              <w:t>The Great Lakes region</w:t>
            </w:r>
          </w:p>
        </w:tc>
        <w:tc>
          <w:tcPr>
            <w:tcW w:w="1465" w:type="dxa"/>
            <w:gridSpan w:val="3"/>
            <w:shd w:val="clear" w:color="auto" w:fill="auto"/>
            <w:noWrap/>
            <w:vAlign w:val="bottom"/>
            <w:hideMark/>
          </w:tcPr>
          <w:p w:rsidR="00617E5D" w:rsidRPr="0091716A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val="en-GB" w:eastAsia="fr-BE"/>
              </w:rPr>
            </w:pPr>
            <w:r w:rsidRPr="0091716A">
              <w:rPr>
                <w:rFonts w:ascii="Times" w:hAnsi="Times"/>
                <w:b/>
                <w:color w:val="000000"/>
                <w:sz w:val="20"/>
                <w:lang w:val="en-GB" w:eastAsia="fr-BE"/>
              </w:rPr>
              <w:t>Kenya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  <w:hideMark/>
          </w:tcPr>
          <w:p w:rsidR="00617E5D" w:rsidRPr="0091716A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val="en-GB" w:eastAsia="fr-BE"/>
              </w:rPr>
            </w:pPr>
            <w:r w:rsidRPr="0091716A">
              <w:rPr>
                <w:rFonts w:ascii="Times" w:hAnsi="Times"/>
                <w:b/>
                <w:color w:val="000000"/>
                <w:sz w:val="20"/>
                <w:lang w:val="en-GB" w:eastAsia="fr-BE"/>
              </w:rPr>
              <w:t>South Sudan</w:t>
            </w:r>
          </w:p>
        </w:tc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:rsidR="00617E5D" w:rsidRPr="0091716A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val="en-GB" w:eastAsia="fr-BE"/>
              </w:rPr>
            </w:pPr>
            <w:r w:rsidRPr="0091716A">
              <w:rPr>
                <w:rFonts w:ascii="Times" w:hAnsi="Times"/>
                <w:b/>
                <w:color w:val="000000"/>
                <w:sz w:val="20"/>
                <w:lang w:val="en-GB" w:eastAsia="fr-BE"/>
              </w:rPr>
              <w:t>Laboratory samples</w:t>
            </w:r>
          </w:p>
        </w:tc>
        <w:tc>
          <w:tcPr>
            <w:tcW w:w="666" w:type="dxa"/>
            <w:vMerge w:val="restart"/>
            <w:shd w:val="clear" w:color="auto" w:fill="auto"/>
            <w:noWrap/>
            <w:vAlign w:val="center"/>
            <w:hideMark/>
          </w:tcPr>
          <w:p w:rsidR="00617E5D" w:rsidRPr="0091716A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val="en-GB" w:eastAsia="fr-BE"/>
              </w:rPr>
            </w:pPr>
            <w:r w:rsidRPr="0091716A">
              <w:rPr>
                <w:rFonts w:ascii="Times" w:hAnsi="Times"/>
                <w:b/>
                <w:color w:val="000000"/>
                <w:sz w:val="20"/>
                <w:lang w:val="en-GB" w:eastAsia="fr-BE"/>
              </w:rPr>
              <w:t>Total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vMerge/>
            <w:vAlign w:val="center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DRC AEZ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DRC AEZ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DRC AEZ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Burundi AEZ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B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BD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CD</w:t>
            </w:r>
          </w:p>
        </w:tc>
        <w:tc>
          <w:tcPr>
            <w:tcW w:w="766" w:type="dxa"/>
            <w:vMerge/>
            <w:vAlign w:val="center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</w:p>
        </w:tc>
        <w:tc>
          <w:tcPr>
            <w:tcW w:w="666" w:type="dxa"/>
            <w:vMerge/>
            <w:vAlign w:val="center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1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7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6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25</w:t>
            </w:r>
          </w:p>
        </w:tc>
        <w:tc>
          <w:tcPr>
            <w:tcW w:w="118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8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5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2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53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53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2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5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2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26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6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7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8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09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10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11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617E5D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3 &amp; 3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8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2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3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2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1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2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2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2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2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A2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617E5D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617E5D">
              <w:rPr>
                <w:rFonts w:ascii="Times" w:hAnsi="Times" w:cs="Calibri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2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2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2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2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2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4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7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4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2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3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3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0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3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5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2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4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6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 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A4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938" w:type="dxa"/>
            <w:shd w:val="clear" w:color="auto" w:fill="F2F2F2" w:themeFill="background1" w:themeFillShade="F2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color w:val="000000"/>
                <w:sz w:val="20"/>
                <w:lang w:eastAsia="fr-B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color w:val="000000"/>
                <w:sz w:val="20"/>
                <w:lang w:eastAsia="fr-B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 w:cs="Calibri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 w:cs="Calibri"/>
                <w:b/>
                <w:color w:val="000000"/>
                <w:sz w:val="20"/>
                <w:lang w:eastAsia="fr-BE"/>
              </w:rPr>
              <w:t>1</w:t>
            </w:r>
          </w:p>
        </w:tc>
      </w:tr>
      <w:tr w:rsidR="00617E5D" w:rsidRPr="007716EE" w:rsidTr="00EE4EE5">
        <w:trPr>
          <w:trHeight w:val="19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Total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3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2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2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3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2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1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17E5D" w:rsidRPr="007716EE" w:rsidRDefault="00617E5D" w:rsidP="00EE4EE5">
            <w:pPr>
              <w:spacing w:after="0"/>
              <w:jc w:val="center"/>
              <w:rPr>
                <w:rFonts w:ascii="Times" w:hAnsi="Times"/>
                <w:b/>
                <w:color w:val="000000"/>
                <w:sz w:val="20"/>
                <w:lang w:eastAsia="fr-BE"/>
              </w:rPr>
            </w:pPr>
            <w:r w:rsidRPr="007716EE">
              <w:rPr>
                <w:rFonts w:ascii="Times" w:hAnsi="Times"/>
                <w:b/>
                <w:color w:val="000000"/>
                <w:sz w:val="20"/>
                <w:lang w:eastAsia="fr-BE"/>
              </w:rPr>
              <w:t>274</w:t>
            </w:r>
          </w:p>
        </w:tc>
      </w:tr>
    </w:tbl>
    <w:p w:rsidR="00A76151" w:rsidRPr="00334E25" w:rsidRDefault="00617E5D" w:rsidP="00617E5D">
      <w:pPr>
        <w:jc w:val="both"/>
        <w:rPr>
          <w:sz w:val="20"/>
          <w:szCs w:val="20"/>
          <w:lang w:val="en-GB"/>
        </w:rPr>
      </w:pPr>
      <w:r w:rsidRPr="00334E25">
        <w:rPr>
          <w:i/>
          <w:sz w:val="20"/>
          <w:szCs w:val="20"/>
          <w:lang w:val="en-GB"/>
        </w:rPr>
        <w:t>Notes</w:t>
      </w:r>
      <w:r w:rsidRPr="00334E25">
        <w:rPr>
          <w:sz w:val="20"/>
          <w:szCs w:val="20"/>
          <w:lang w:val="en-GB"/>
        </w:rPr>
        <w:t>:</w:t>
      </w:r>
      <w:r w:rsidRPr="00334E25">
        <w:rPr>
          <w:b/>
          <w:sz w:val="20"/>
          <w:szCs w:val="20"/>
          <w:lang w:val="en-GB"/>
        </w:rPr>
        <w:t xml:space="preserve"> </w:t>
      </w:r>
      <w:r w:rsidRPr="002F3D36">
        <w:rPr>
          <w:i/>
          <w:sz w:val="20"/>
          <w:szCs w:val="20"/>
          <w:lang w:val="en-GB"/>
        </w:rPr>
        <w:t>Tp1</w:t>
      </w:r>
      <w:r w:rsidRPr="00334E25">
        <w:rPr>
          <w:sz w:val="20"/>
          <w:szCs w:val="20"/>
          <w:lang w:val="en-GB"/>
        </w:rPr>
        <w:t xml:space="preserve"> allele A01 corresponds to </w:t>
      </w:r>
      <w:r w:rsidRPr="00334E25">
        <w:rPr>
          <w:i/>
          <w:sz w:val="20"/>
          <w:szCs w:val="20"/>
          <w:lang w:val="en-GB"/>
        </w:rPr>
        <w:t>T. parva</w:t>
      </w:r>
      <w:r w:rsidRPr="00334E25">
        <w:rPr>
          <w:sz w:val="20"/>
          <w:szCs w:val="20"/>
          <w:lang w:val="en-GB"/>
        </w:rPr>
        <w:t xml:space="preserve"> alleles identical to the one in the three vaccine strains (Muguga, Serengeti-transformed and Kiambu-5).</w:t>
      </w:r>
    </w:p>
    <w:sectPr w:rsidR="00A76151" w:rsidRPr="00334E25" w:rsidSect="00617E5D">
      <w:footerReference w:type="even" r:id="rId6"/>
      <w:footerReference w:type="default" r:id="rId7"/>
      <w:pgSz w:w="11900" w:h="16840"/>
      <w:pgMar w:top="89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5CA5" w:rsidRDefault="00605CA5" w:rsidP="003D5778">
      <w:pPr>
        <w:spacing w:after="0"/>
      </w:pPr>
      <w:r>
        <w:separator/>
      </w:r>
    </w:p>
  </w:endnote>
  <w:endnote w:type="continuationSeparator" w:id="0">
    <w:p w:rsidR="00605CA5" w:rsidRDefault="00605CA5" w:rsidP="003D57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47829341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D5778" w:rsidRDefault="003D5778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D5778" w:rsidRDefault="003D577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53430958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D5778" w:rsidRDefault="003D5778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3D5778" w:rsidRDefault="003D577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5CA5" w:rsidRDefault="00605CA5" w:rsidP="003D5778">
      <w:pPr>
        <w:spacing w:after="0"/>
      </w:pPr>
      <w:r>
        <w:separator/>
      </w:r>
    </w:p>
  </w:footnote>
  <w:footnote w:type="continuationSeparator" w:id="0">
    <w:p w:rsidR="00605CA5" w:rsidRDefault="00605CA5" w:rsidP="003D57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685C"/>
    <w:rsid w:val="00076E10"/>
    <w:rsid w:val="0010573B"/>
    <w:rsid w:val="00107FFA"/>
    <w:rsid w:val="00126684"/>
    <w:rsid w:val="00141CD2"/>
    <w:rsid w:val="00152CFA"/>
    <w:rsid w:val="00194495"/>
    <w:rsid w:val="001B233D"/>
    <w:rsid w:val="001B7867"/>
    <w:rsid w:val="001C2057"/>
    <w:rsid w:val="001E4B16"/>
    <w:rsid w:val="00236825"/>
    <w:rsid w:val="002459D3"/>
    <w:rsid w:val="00252367"/>
    <w:rsid w:val="002C6DB4"/>
    <w:rsid w:val="002D0CC2"/>
    <w:rsid w:val="002E7393"/>
    <w:rsid w:val="002F052D"/>
    <w:rsid w:val="002F26FB"/>
    <w:rsid w:val="002F3D36"/>
    <w:rsid w:val="002F44BD"/>
    <w:rsid w:val="00325C94"/>
    <w:rsid w:val="00326D49"/>
    <w:rsid w:val="00334E25"/>
    <w:rsid w:val="003419CC"/>
    <w:rsid w:val="003458D9"/>
    <w:rsid w:val="00356966"/>
    <w:rsid w:val="00384CE8"/>
    <w:rsid w:val="003A42DE"/>
    <w:rsid w:val="003C7538"/>
    <w:rsid w:val="003D5778"/>
    <w:rsid w:val="00411018"/>
    <w:rsid w:val="004666A6"/>
    <w:rsid w:val="004A4C4F"/>
    <w:rsid w:val="004C057F"/>
    <w:rsid w:val="004C6E77"/>
    <w:rsid w:val="00520760"/>
    <w:rsid w:val="00527114"/>
    <w:rsid w:val="005F04D2"/>
    <w:rsid w:val="005F3ED1"/>
    <w:rsid w:val="00605CA5"/>
    <w:rsid w:val="00617E5D"/>
    <w:rsid w:val="00640729"/>
    <w:rsid w:val="00647FE0"/>
    <w:rsid w:val="006978F1"/>
    <w:rsid w:val="00706D46"/>
    <w:rsid w:val="00713C64"/>
    <w:rsid w:val="007218F8"/>
    <w:rsid w:val="00734B81"/>
    <w:rsid w:val="00763DBA"/>
    <w:rsid w:val="00773B08"/>
    <w:rsid w:val="007A1078"/>
    <w:rsid w:val="007D7D93"/>
    <w:rsid w:val="0080746A"/>
    <w:rsid w:val="00850C77"/>
    <w:rsid w:val="00862459"/>
    <w:rsid w:val="008C50C9"/>
    <w:rsid w:val="008D2D5F"/>
    <w:rsid w:val="008F6913"/>
    <w:rsid w:val="00947470"/>
    <w:rsid w:val="00953D16"/>
    <w:rsid w:val="009607B2"/>
    <w:rsid w:val="009A4A6A"/>
    <w:rsid w:val="009B44C1"/>
    <w:rsid w:val="009F33BB"/>
    <w:rsid w:val="00A15C9A"/>
    <w:rsid w:val="00A237B1"/>
    <w:rsid w:val="00A35038"/>
    <w:rsid w:val="00A475AC"/>
    <w:rsid w:val="00A76151"/>
    <w:rsid w:val="00A76976"/>
    <w:rsid w:val="00AB2E87"/>
    <w:rsid w:val="00AE6A7C"/>
    <w:rsid w:val="00B0017B"/>
    <w:rsid w:val="00B1799E"/>
    <w:rsid w:val="00B33742"/>
    <w:rsid w:val="00B57CA9"/>
    <w:rsid w:val="00B6348D"/>
    <w:rsid w:val="00B75017"/>
    <w:rsid w:val="00C21C85"/>
    <w:rsid w:val="00C45BEA"/>
    <w:rsid w:val="00C530ED"/>
    <w:rsid w:val="00C60E03"/>
    <w:rsid w:val="00C7637C"/>
    <w:rsid w:val="00C82403"/>
    <w:rsid w:val="00CB35E1"/>
    <w:rsid w:val="00CD7BD7"/>
    <w:rsid w:val="00D05A56"/>
    <w:rsid w:val="00D61AAB"/>
    <w:rsid w:val="00D664EC"/>
    <w:rsid w:val="00DC3B61"/>
    <w:rsid w:val="00DD06D9"/>
    <w:rsid w:val="00DE5432"/>
    <w:rsid w:val="00E7411F"/>
    <w:rsid w:val="00EC46F2"/>
    <w:rsid w:val="00F2067C"/>
    <w:rsid w:val="00FA5203"/>
    <w:rsid w:val="00FB54D3"/>
    <w:rsid w:val="00FD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89C53D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E5D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617E5D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617E5D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D5778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D5778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D5778"/>
  </w:style>
  <w:style w:type="paragraph" w:styleId="Textedebulles">
    <w:name w:val="Balloon Text"/>
    <w:basedOn w:val="Normal"/>
    <w:link w:val="TextedebullesCar"/>
    <w:uiPriority w:val="99"/>
    <w:semiHidden/>
    <w:unhideWhenUsed/>
    <w:rsid w:val="002F3D36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3D36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0</cp:revision>
  <dcterms:created xsi:type="dcterms:W3CDTF">2019-01-21T12:25:00Z</dcterms:created>
  <dcterms:modified xsi:type="dcterms:W3CDTF">2019-12-07T20:15:00Z</dcterms:modified>
</cp:coreProperties>
</file>